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0" w:type="dxa"/>
        <w:tblLook w:val="04A0" w:firstRow="1" w:lastRow="0" w:firstColumn="1" w:lastColumn="0" w:noHBand="0" w:noVBand="1"/>
      </w:tblPr>
      <w:tblGrid>
        <w:gridCol w:w="3220"/>
        <w:gridCol w:w="1600"/>
        <w:gridCol w:w="1860"/>
        <w:gridCol w:w="1417"/>
        <w:gridCol w:w="3120"/>
        <w:gridCol w:w="1040"/>
        <w:gridCol w:w="1060"/>
      </w:tblGrid>
      <w:tr w:rsidR="00594A5C" w:rsidRPr="00594A5C" w14:paraId="15C76E3B" w14:textId="77777777" w:rsidTr="00594A5C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15C06A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bookmarkStart w:id="0" w:name="_GoBack"/>
            <w:bookmarkEnd w:id="0"/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Speci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5278B0B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proofErr w:type="spellStart"/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BioProject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B20B65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proofErr w:type="spellStart"/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BioSample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1013C7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>
              <w:rPr>
                <w:rFonts w:ascii="Calibri" w:eastAsia="Times New Roman" w:hAnsi="Calibri" w:cs="Calibri"/>
                <w:b/>
                <w:bCs/>
                <w:color w:val="3F3F3F"/>
              </w:rPr>
              <w:t xml:space="preserve">Sequencing </w:t>
            </w:r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Run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1778A47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Tiss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A4AA59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proofErr w:type="spellStart"/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MBas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BFD12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3F3F3F"/>
              </w:rPr>
            </w:pPr>
            <w:proofErr w:type="spellStart"/>
            <w:r w:rsidRPr="00594A5C">
              <w:rPr>
                <w:rFonts w:ascii="Calibri" w:eastAsia="Times New Roman" w:hAnsi="Calibri" w:cs="Calibri"/>
                <w:b/>
                <w:bCs/>
                <w:color w:val="3F3F3F"/>
              </w:rPr>
              <w:t>MBytes</w:t>
            </w:r>
            <w:proofErr w:type="spellEnd"/>
          </w:p>
        </w:tc>
      </w:tr>
      <w:tr w:rsidR="00594A5C" w:rsidRPr="00594A5C" w14:paraId="0E7B8031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959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laena</w:t>
            </w:r>
            <w:proofErr w:type="spellEnd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ysticetus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98A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26393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F2A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5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401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3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7DC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8AF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47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F9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646</w:t>
            </w:r>
          </w:p>
        </w:tc>
      </w:tr>
      <w:tr w:rsidR="00594A5C" w:rsidRPr="00594A5C" w14:paraId="0612DB3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17F5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FE90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8E0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9BE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4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90C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2F4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9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041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967</w:t>
            </w:r>
          </w:p>
        </w:tc>
      </w:tr>
      <w:tr w:rsidR="00594A5C" w:rsidRPr="00594A5C" w14:paraId="750B9DB4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09B0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94C4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0E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5DD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4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E9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951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5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1A8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047</w:t>
            </w:r>
          </w:p>
        </w:tc>
      </w:tr>
      <w:tr w:rsidR="00594A5C" w:rsidRPr="00594A5C" w14:paraId="4E18DF7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DF03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29A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CF2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AD3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4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015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4D6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70B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12</w:t>
            </w:r>
          </w:p>
        </w:tc>
      </w:tr>
      <w:tr w:rsidR="00594A5C" w:rsidRPr="00594A5C" w14:paraId="256715A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1C0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2549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8D5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CE1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4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807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C72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5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AA9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034</w:t>
            </w:r>
          </w:p>
        </w:tc>
      </w:tr>
      <w:tr w:rsidR="00594A5C" w:rsidRPr="00594A5C" w14:paraId="220073B4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ADB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31D9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416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2AC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4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B38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852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4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29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664</w:t>
            </w:r>
          </w:p>
        </w:tc>
      </w:tr>
      <w:tr w:rsidR="00594A5C" w:rsidRPr="00594A5C" w14:paraId="4CF4BE3C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83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01A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F0C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1086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FA5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1416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1E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2F8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59F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570</w:t>
            </w:r>
          </w:p>
        </w:tc>
      </w:tr>
      <w:tr w:rsidR="00594A5C" w:rsidRPr="00594A5C" w14:paraId="0574F96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2EBA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0FB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1940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426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7DB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38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27C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Musc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B86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7A0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0427</w:t>
            </w:r>
          </w:p>
        </w:tc>
      </w:tr>
      <w:tr w:rsidR="00594A5C" w:rsidRPr="00594A5C" w14:paraId="413ECDE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08C2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CB22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EFE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CB1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39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C89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07F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0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CCA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9799</w:t>
            </w:r>
          </w:p>
        </w:tc>
      </w:tr>
      <w:tr w:rsidR="00594A5C" w:rsidRPr="00594A5C" w14:paraId="48872F3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F0F6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FE55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60D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272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41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ACD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Hear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40A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FA2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71</w:t>
            </w:r>
          </w:p>
        </w:tc>
      </w:tr>
      <w:tr w:rsidR="00594A5C" w:rsidRPr="00594A5C" w14:paraId="15A0037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24E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5501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23F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DCD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41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A02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Cerebellu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208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BAC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93</w:t>
            </w:r>
          </w:p>
        </w:tc>
      </w:tr>
      <w:tr w:rsidR="00594A5C" w:rsidRPr="00594A5C" w14:paraId="71A8583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1B54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48F2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B3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FC8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4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CEB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00A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E8F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70</w:t>
            </w:r>
          </w:p>
        </w:tc>
      </w:tr>
      <w:tr w:rsidR="00594A5C" w:rsidRPr="00594A5C" w14:paraId="09C8795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C263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1BD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D7A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DF8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4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260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Testi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525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5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54A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716</w:t>
            </w:r>
          </w:p>
        </w:tc>
      </w:tr>
      <w:tr w:rsidR="00594A5C" w:rsidRPr="00594A5C" w14:paraId="04A2C2B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BCF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6E8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DA9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32257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6B4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68541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8B3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Reti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742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12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0A0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7569</w:t>
            </w:r>
          </w:p>
        </w:tc>
      </w:tr>
      <w:tr w:rsidR="00594A5C" w:rsidRPr="00594A5C" w14:paraId="57267E4A" w14:textId="77777777" w:rsidTr="00594A5C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FE6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04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FEB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A52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266F" w14:textId="77777777" w:rsidR="00594A5C" w:rsidRPr="00594A5C" w:rsidRDefault="00594A5C" w:rsidP="0059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29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87A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94A5C" w:rsidRPr="00594A5C" w14:paraId="48AE0F21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CE8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laenoptera</w:t>
            </w:r>
            <w:proofErr w:type="spellEnd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cutorostrata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BFC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7272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225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4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F5B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1869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72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168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90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E16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410</w:t>
            </w:r>
          </w:p>
        </w:tc>
      </w:tr>
      <w:tr w:rsidR="00594A5C" w:rsidRPr="00594A5C" w14:paraId="35DE934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73A7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B643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67A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E9F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1870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1A5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Hear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A6B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2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E1F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721</w:t>
            </w:r>
          </w:p>
        </w:tc>
      </w:tr>
      <w:tr w:rsidR="00594A5C" w:rsidRPr="00594A5C" w14:paraId="7E43DF2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4177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8E9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217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779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1929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B4A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013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4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B50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821</w:t>
            </w:r>
          </w:p>
        </w:tc>
      </w:tr>
      <w:tr w:rsidR="00594A5C" w:rsidRPr="00594A5C" w14:paraId="0F03FFB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CC2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AF16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712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085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1929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7CB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8E0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5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B84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59</w:t>
            </w:r>
          </w:p>
        </w:tc>
      </w:tr>
      <w:tr w:rsidR="00594A5C" w:rsidRPr="00594A5C" w14:paraId="27B5A71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13F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56D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A40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1DB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2212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395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B77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8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298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00</w:t>
            </w:r>
          </w:p>
        </w:tc>
      </w:tr>
      <w:tr w:rsidR="00594A5C" w:rsidRPr="00594A5C" w14:paraId="3A1C2AE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F9D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5CC6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6BD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5B4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2217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2E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Musc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57B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900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917</w:t>
            </w:r>
          </w:p>
        </w:tc>
      </w:tr>
      <w:tr w:rsidR="00594A5C" w:rsidRPr="00594A5C" w14:paraId="3D31AE5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5994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64B0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212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3FB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2244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117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Musc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2FD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90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F98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336</w:t>
            </w:r>
          </w:p>
        </w:tc>
      </w:tr>
      <w:tr w:rsidR="00594A5C" w:rsidRPr="00594A5C" w14:paraId="4B1ABCF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55C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71A1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FC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1946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82E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92380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DAA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Musc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AA9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105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68</w:t>
            </w:r>
          </w:p>
        </w:tc>
      </w:tr>
      <w:tr w:rsidR="00594A5C" w:rsidRPr="00594A5C" w14:paraId="47EDC164" w14:textId="77777777" w:rsidTr="00594A5C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3C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87E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1B6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07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56E" w14:textId="77777777" w:rsidR="00594A5C" w:rsidRPr="00594A5C" w:rsidRDefault="00594A5C" w:rsidP="0059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1DF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44A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94A5C" w:rsidRPr="00594A5C" w14:paraId="04B84ED3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E39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lphinapterus leucas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A53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36085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2F6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694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250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4B5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3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773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606</w:t>
            </w:r>
          </w:p>
        </w:tc>
      </w:tr>
      <w:tr w:rsidR="00594A5C" w:rsidRPr="00594A5C" w14:paraId="4248340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94B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4D2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CA1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27B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F4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26C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7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DB7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762</w:t>
            </w:r>
          </w:p>
        </w:tc>
      </w:tr>
      <w:tr w:rsidR="00594A5C" w:rsidRPr="00594A5C" w14:paraId="137AB4D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0DB8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25A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86C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7DF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9E3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234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4F3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99</w:t>
            </w:r>
          </w:p>
        </w:tc>
      </w:tr>
      <w:tr w:rsidR="00594A5C" w:rsidRPr="00594A5C" w14:paraId="048A9C0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862C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1B7B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EDD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656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8C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F5F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8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055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04</w:t>
            </w:r>
          </w:p>
        </w:tc>
      </w:tr>
      <w:tr w:rsidR="00594A5C" w:rsidRPr="00594A5C" w14:paraId="1FEB7B0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0355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A6BE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199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8BA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5E6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D7E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8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B3F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13</w:t>
            </w:r>
          </w:p>
        </w:tc>
      </w:tr>
      <w:tr w:rsidR="00594A5C" w:rsidRPr="00594A5C" w14:paraId="6F0C2E4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B830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61F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D99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38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F4D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944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30A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2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58F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46</w:t>
            </w:r>
          </w:p>
        </w:tc>
      </w:tr>
      <w:tr w:rsidR="00594A5C" w:rsidRPr="00594A5C" w14:paraId="5F8624C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87A9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3C53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274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51B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8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B68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BCE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ABA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99</w:t>
            </w:r>
          </w:p>
        </w:tc>
      </w:tr>
      <w:tr w:rsidR="00594A5C" w:rsidRPr="00594A5C" w14:paraId="3078E95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496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2BD1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494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7FB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147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991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8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868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03</w:t>
            </w:r>
          </w:p>
        </w:tc>
      </w:tr>
      <w:tr w:rsidR="00594A5C" w:rsidRPr="00594A5C" w14:paraId="3F2682D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C76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9C3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520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38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EB8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6B3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BF8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6D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85</w:t>
            </w:r>
          </w:p>
        </w:tc>
      </w:tr>
      <w:tr w:rsidR="00594A5C" w:rsidRPr="00594A5C" w14:paraId="25D1ABD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83E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F93F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D43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38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5CEC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1DE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372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64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89</w:t>
            </w:r>
          </w:p>
        </w:tc>
      </w:tr>
      <w:tr w:rsidR="00594A5C" w:rsidRPr="00594A5C" w14:paraId="72EF6DC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429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C0F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DEC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57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8B3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EB6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EFD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2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9BE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63</w:t>
            </w:r>
          </w:p>
        </w:tc>
      </w:tr>
      <w:tr w:rsidR="00594A5C" w:rsidRPr="00594A5C" w14:paraId="614D101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311E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1D38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E13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4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47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4D4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00D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41D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673</w:t>
            </w:r>
          </w:p>
        </w:tc>
      </w:tr>
      <w:tr w:rsidR="00594A5C" w:rsidRPr="00594A5C" w14:paraId="66E1CB0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5DC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AAA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887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4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F9F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916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769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F00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635</w:t>
            </w:r>
          </w:p>
        </w:tc>
      </w:tr>
      <w:tr w:rsidR="00594A5C" w:rsidRPr="00594A5C" w14:paraId="1FC8CCC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C17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B3BA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796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4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FDB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915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BF1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4CB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672</w:t>
            </w:r>
          </w:p>
        </w:tc>
      </w:tr>
      <w:tr w:rsidR="00594A5C" w:rsidRPr="00594A5C" w14:paraId="06788D3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480C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0D2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01C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4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32F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CF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05F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4F4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684</w:t>
            </w:r>
          </w:p>
        </w:tc>
      </w:tr>
      <w:tr w:rsidR="00594A5C" w:rsidRPr="00594A5C" w14:paraId="0707519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E59A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8AB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DAD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3738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7A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28229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0DB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D66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1EF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83</w:t>
            </w:r>
          </w:p>
        </w:tc>
      </w:tr>
      <w:tr w:rsidR="00594A5C" w:rsidRPr="00594A5C" w14:paraId="11B9FE2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B4A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BB5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3861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CDB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F32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7EE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263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2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4FA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45</w:t>
            </w:r>
          </w:p>
        </w:tc>
      </w:tr>
      <w:tr w:rsidR="00594A5C" w:rsidRPr="00594A5C" w14:paraId="090FFD63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71BD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4F25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7DA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2F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E43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2BD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9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7A8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338</w:t>
            </w:r>
          </w:p>
        </w:tc>
      </w:tr>
      <w:tr w:rsidR="00594A5C" w:rsidRPr="00594A5C" w14:paraId="1BCC453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873D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C84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B08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B3A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2FF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DAD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6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483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235</w:t>
            </w:r>
          </w:p>
        </w:tc>
      </w:tr>
      <w:tr w:rsidR="00594A5C" w:rsidRPr="00594A5C" w14:paraId="70D0CFC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823B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F5AC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833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C9E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EB0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31D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7A1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58</w:t>
            </w:r>
          </w:p>
        </w:tc>
      </w:tr>
      <w:tr w:rsidR="00594A5C" w:rsidRPr="00594A5C" w14:paraId="71BF09D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E67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B7A4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FD7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564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EDC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280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AA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365</w:t>
            </w:r>
          </w:p>
        </w:tc>
      </w:tr>
      <w:tr w:rsidR="00594A5C" w:rsidRPr="00594A5C" w14:paraId="228FF5E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AC1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C0B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3E8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4E9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1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ABA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E82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8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185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748</w:t>
            </w:r>
          </w:p>
        </w:tc>
      </w:tr>
      <w:tr w:rsidR="00594A5C" w:rsidRPr="00594A5C" w14:paraId="53CA2FD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A73C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80A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44E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AEA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415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80E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2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CC8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545</w:t>
            </w:r>
          </w:p>
        </w:tc>
      </w:tr>
      <w:tr w:rsidR="00594A5C" w:rsidRPr="00594A5C" w14:paraId="350615E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07D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821F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B5C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AA6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1F7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BA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3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67C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589</w:t>
            </w:r>
          </w:p>
        </w:tc>
      </w:tr>
      <w:tr w:rsidR="00594A5C" w:rsidRPr="00594A5C" w14:paraId="0D67A40C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471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8325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3C0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698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28F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E81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3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C26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577</w:t>
            </w:r>
          </w:p>
        </w:tc>
      </w:tr>
      <w:tr w:rsidR="00594A5C" w:rsidRPr="00594A5C" w14:paraId="7102326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D08A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7DA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7C3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209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406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891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012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570</w:t>
            </w:r>
          </w:p>
        </w:tc>
      </w:tr>
      <w:tr w:rsidR="00594A5C" w:rsidRPr="00594A5C" w14:paraId="6D8AE7E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0E3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F14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0B8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38F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76C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C33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5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436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683</w:t>
            </w:r>
          </w:p>
        </w:tc>
      </w:tr>
      <w:tr w:rsidR="00594A5C" w:rsidRPr="00594A5C" w14:paraId="03C4C48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093D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56F9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83D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DCF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03E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CCD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1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EF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484</w:t>
            </w:r>
          </w:p>
        </w:tc>
      </w:tr>
      <w:tr w:rsidR="00594A5C" w:rsidRPr="00594A5C" w14:paraId="41D00FD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54D7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A55F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400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D95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9A7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CCB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6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AFB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29</w:t>
            </w:r>
          </w:p>
        </w:tc>
      </w:tr>
      <w:tr w:rsidR="00594A5C" w:rsidRPr="00594A5C" w14:paraId="74CF1DD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D924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D8A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9DD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2D4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A1C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51B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0F2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17</w:t>
            </w:r>
          </w:p>
        </w:tc>
      </w:tr>
      <w:tr w:rsidR="00594A5C" w:rsidRPr="00594A5C" w14:paraId="1A900E6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79BD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601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30E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63B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393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E55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2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81C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422</w:t>
            </w:r>
          </w:p>
        </w:tc>
      </w:tr>
      <w:tr w:rsidR="00594A5C" w:rsidRPr="00594A5C" w14:paraId="7F1159F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542D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2C9A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4D2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EB0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2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C8B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8F9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7B2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</w:tr>
      <w:tr w:rsidR="00594A5C" w:rsidRPr="00594A5C" w14:paraId="0995857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53E8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DC81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19E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D2C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41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867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9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5E0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307</w:t>
            </w:r>
          </w:p>
        </w:tc>
      </w:tr>
      <w:tr w:rsidR="00594A5C" w:rsidRPr="00594A5C" w14:paraId="5D016B8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CE63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AAB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CC5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B13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911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718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0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352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333</w:t>
            </w:r>
          </w:p>
        </w:tc>
      </w:tr>
      <w:tr w:rsidR="00594A5C" w:rsidRPr="00594A5C" w14:paraId="3AE9563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4F3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F92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1C0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763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DF0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4C2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3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759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625</w:t>
            </w:r>
          </w:p>
        </w:tc>
      </w:tr>
      <w:tr w:rsidR="00594A5C" w:rsidRPr="00594A5C" w14:paraId="142D9B2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D111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6418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AB0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AEC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67C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7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8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BC1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62</w:t>
            </w:r>
          </w:p>
        </w:tc>
      </w:tr>
      <w:tr w:rsidR="00594A5C" w:rsidRPr="00594A5C" w14:paraId="1C00F12B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C8E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87C4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015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28C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FF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9AE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7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8DC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835</w:t>
            </w:r>
          </w:p>
        </w:tc>
      </w:tr>
      <w:tr w:rsidR="00594A5C" w:rsidRPr="00594A5C" w14:paraId="563E13FB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C01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C29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312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B3E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800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61D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F0F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83</w:t>
            </w:r>
          </w:p>
        </w:tc>
      </w:tr>
      <w:tr w:rsidR="00594A5C" w:rsidRPr="00594A5C" w14:paraId="44256CA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17A7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2CB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C0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CEC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2BD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B90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518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202</w:t>
            </w:r>
          </w:p>
        </w:tc>
      </w:tr>
      <w:tr w:rsidR="00594A5C" w:rsidRPr="00594A5C" w14:paraId="20D787E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7115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2524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ABC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59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F09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133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E86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D5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9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D2B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410</w:t>
            </w:r>
          </w:p>
        </w:tc>
      </w:tr>
      <w:tr w:rsidR="00594A5C" w:rsidRPr="00594A5C" w14:paraId="18818BF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53D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AF1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3608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81A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5095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3A7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9907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783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Multi-tiss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9EE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604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77</w:t>
            </w:r>
          </w:p>
        </w:tc>
      </w:tr>
      <w:tr w:rsidR="00594A5C" w:rsidRPr="00594A5C" w14:paraId="79FC165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2519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14B8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3D1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509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D7F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99071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202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Lu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AC8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4C2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05</w:t>
            </w:r>
          </w:p>
        </w:tc>
      </w:tr>
      <w:tr w:rsidR="00594A5C" w:rsidRPr="00594A5C" w14:paraId="081ABA4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2DA9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8561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0FD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2162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650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99071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80A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637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8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7C5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747</w:t>
            </w:r>
          </w:p>
        </w:tc>
      </w:tr>
      <w:tr w:rsidR="00594A5C" w:rsidRPr="00594A5C" w14:paraId="2E15DFD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ECE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814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4142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854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870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29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104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59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9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7B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1</w:t>
            </w:r>
          </w:p>
        </w:tc>
      </w:tr>
      <w:tr w:rsidR="00594A5C" w:rsidRPr="00594A5C" w14:paraId="2409E0B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823D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339C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94B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87D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29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4D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081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42D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24</w:t>
            </w:r>
          </w:p>
        </w:tc>
      </w:tr>
      <w:tr w:rsidR="00594A5C" w:rsidRPr="00594A5C" w14:paraId="72C0DC8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E7F5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ACB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961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A1C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29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9D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569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0E3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3</w:t>
            </w:r>
          </w:p>
        </w:tc>
      </w:tr>
      <w:tr w:rsidR="00594A5C" w:rsidRPr="00594A5C" w14:paraId="185AC60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9F57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09B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136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AF9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29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A3B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F46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9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D0B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7</w:t>
            </w:r>
          </w:p>
        </w:tc>
      </w:tr>
      <w:tr w:rsidR="00594A5C" w:rsidRPr="00594A5C" w14:paraId="6CBD513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5BB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957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B3D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8B1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3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A8A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C45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ED2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91</w:t>
            </w:r>
          </w:p>
        </w:tc>
      </w:tr>
      <w:tr w:rsidR="00594A5C" w:rsidRPr="00594A5C" w14:paraId="1BC9335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2CF8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433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890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C9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30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FB1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097D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0D6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99</w:t>
            </w:r>
          </w:p>
        </w:tc>
      </w:tr>
      <w:tr w:rsidR="00594A5C" w:rsidRPr="00594A5C" w14:paraId="4064C59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611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E3F5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FA7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BB5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30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96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988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09D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03</w:t>
            </w:r>
          </w:p>
        </w:tc>
      </w:tr>
      <w:tr w:rsidR="00594A5C" w:rsidRPr="00594A5C" w14:paraId="3F69FBD3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DF49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C6B6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B9F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77822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FC0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18130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03A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6A6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8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5B6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11</w:t>
            </w:r>
          </w:p>
        </w:tc>
      </w:tr>
      <w:tr w:rsidR="00594A5C" w:rsidRPr="00594A5C" w14:paraId="34FFE070" w14:textId="77777777" w:rsidTr="00594A5C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B37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49C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35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18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99B" w14:textId="77777777" w:rsidR="00594A5C" w:rsidRPr="00594A5C" w:rsidRDefault="00594A5C" w:rsidP="0059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5DB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DC4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94A5C" w:rsidRPr="00594A5C" w14:paraId="2BEC3A82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0A5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ophocaena</w:t>
            </w:r>
            <w:proofErr w:type="spellEnd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siaeorientalis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B94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23076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38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38953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555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04404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39C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6A7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67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50C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56</w:t>
            </w:r>
          </w:p>
        </w:tc>
      </w:tr>
      <w:tr w:rsidR="00594A5C" w:rsidRPr="00594A5C" w14:paraId="6D23D3F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D55C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C6B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2307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797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23895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281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104407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45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935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7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D8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73</w:t>
            </w:r>
          </w:p>
        </w:tc>
      </w:tr>
      <w:tr w:rsidR="00594A5C" w:rsidRPr="00594A5C" w14:paraId="59B116B9" w14:textId="77777777" w:rsidTr="00594A5C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C11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848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F8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A4D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2EBC" w14:textId="77777777" w:rsidR="00594A5C" w:rsidRPr="00594A5C" w:rsidRDefault="00594A5C" w:rsidP="0059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B45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69D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94A5C" w:rsidRPr="00594A5C" w14:paraId="2402327A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1AB4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yseter</w:t>
            </w:r>
            <w:proofErr w:type="spellEnd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odon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5D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17769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110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6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17C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03</w:t>
            </w:r>
          </w:p>
        </w:tc>
        <w:tc>
          <w:tcPr>
            <w:tcW w:w="3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00A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Not specifie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865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A87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</w:tr>
      <w:tr w:rsidR="00594A5C" w:rsidRPr="00594A5C" w14:paraId="04C8EDA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74A3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6D5E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DCE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9B2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04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81B9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C77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241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</w:tr>
      <w:tr w:rsidR="00594A5C" w:rsidRPr="00594A5C" w14:paraId="310C463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3BA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EFB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B6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4E2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05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2AB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109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385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</w:tr>
      <w:tr w:rsidR="00594A5C" w:rsidRPr="00594A5C" w14:paraId="04C0F76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89B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EE2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C6A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AE6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06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207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29C3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F20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</w:tr>
      <w:tr w:rsidR="00594A5C" w:rsidRPr="00594A5C" w14:paraId="5F98985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F87C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A07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926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5FF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15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F609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92C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5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096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089</w:t>
            </w:r>
          </w:p>
        </w:tc>
      </w:tr>
      <w:tr w:rsidR="00594A5C" w:rsidRPr="00594A5C" w14:paraId="08A3F1B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341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06B8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597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C77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16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A6E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CBD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1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70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194</w:t>
            </w:r>
          </w:p>
        </w:tc>
      </w:tr>
      <w:tr w:rsidR="00594A5C" w:rsidRPr="00594A5C" w14:paraId="02F298C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D8DA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0B7D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D4A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1FA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19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28AC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81A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9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A5B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751</w:t>
            </w:r>
          </w:p>
        </w:tc>
      </w:tr>
      <w:tr w:rsidR="00594A5C" w:rsidRPr="00594A5C" w14:paraId="4FD9A60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CE3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AA0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0F0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720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20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865A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C69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3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D81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54</w:t>
            </w:r>
          </w:p>
        </w:tc>
      </w:tr>
      <w:tr w:rsidR="00594A5C" w:rsidRPr="00594A5C" w14:paraId="6C6A1D8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33E0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349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63C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19066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1B8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653428</w:t>
            </w:r>
          </w:p>
        </w:tc>
        <w:tc>
          <w:tcPr>
            <w:tcW w:w="3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8713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72D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3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711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351</w:t>
            </w:r>
          </w:p>
        </w:tc>
      </w:tr>
      <w:tr w:rsidR="00594A5C" w:rsidRPr="00594A5C" w14:paraId="5CD9637D" w14:textId="77777777" w:rsidTr="00594A5C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D20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8D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9C9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D1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F92" w14:textId="77777777" w:rsidR="00594A5C" w:rsidRPr="00594A5C" w:rsidRDefault="00594A5C" w:rsidP="00594A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A18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34D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94A5C" w:rsidRPr="00594A5C" w14:paraId="53ABFE0B" w14:textId="77777777" w:rsidTr="00594A5C">
        <w:trPr>
          <w:trHeight w:val="255"/>
        </w:trPr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998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rsiops</w:t>
            </w:r>
            <w:proofErr w:type="spellEnd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94A5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0E0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PRJNA385781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21C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6CB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39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774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0EB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4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95D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39</w:t>
            </w:r>
          </w:p>
        </w:tc>
      </w:tr>
      <w:tr w:rsidR="00594A5C" w:rsidRPr="00594A5C" w14:paraId="2C43415B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DAE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301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1B2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51C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39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531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B4D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5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258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17</w:t>
            </w:r>
          </w:p>
        </w:tc>
      </w:tr>
      <w:tr w:rsidR="00594A5C" w:rsidRPr="00594A5C" w14:paraId="6A5791B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EFD3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46FC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445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6F6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39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C72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BD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F48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242</w:t>
            </w:r>
          </w:p>
        </w:tc>
      </w:tr>
      <w:tr w:rsidR="00594A5C" w:rsidRPr="00594A5C" w14:paraId="0E5A81C3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E518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9FE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12D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DB1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39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718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53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7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62D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128</w:t>
            </w:r>
          </w:p>
        </w:tc>
      </w:tr>
      <w:tr w:rsidR="00594A5C" w:rsidRPr="00594A5C" w14:paraId="76F9B77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DD6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577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452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688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39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B7B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DBE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AA8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13</w:t>
            </w:r>
          </w:p>
        </w:tc>
      </w:tr>
      <w:tr w:rsidR="00594A5C" w:rsidRPr="00594A5C" w14:paraId="7B0D98C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F4A2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C8B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CD9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69F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730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0A9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396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203</w:t>
            </w:r>
          </w:p>
        </w:tc>
      </w:tr>
      <w:tr w:rsidR="00594A5C" w:rsidRPr="00594A5C" w14:paraId="27F9F1A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EAC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9D8B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05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56F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0C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2B8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44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3CCE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895</w:t>
            </w:r>
          </w:p>
        </w:tc>
      </w:tr>
      <w:tr w:rsidR="00594A5C" w:rsidRPr="00594A5C" w14:paraId="6AD5E99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92F4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7577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2B3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1B9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73E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144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5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B99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30</w:t>
            </w:r>
          </w:p>
        </w:tc>
      </w:tr>
      <w:tr w:rsidR="00594A5C" w:rsidRPr="00594A5C" w14:paraId="3CE39238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EE74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42D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21B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D52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F09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E6F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122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31</w:t>
            </w:r>
          </w:p>
        </w:tc>
      </w:tr>
      <w:tr w:rsidR="00594A5C" w:rsidRPr="00594A5C" w14:paraId="36BED74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D4F7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D83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0C2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CBA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8D1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EFB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902D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05</w:t>
            </w:r>
          </w:p>
        </w:tc>
      </w:tr>
      <w:tr w:rsidR="00594A5C" w:rsidRPr="00594A5C" w14:paraId="6C0AC32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4E10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ACD6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95F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35F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F2E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EA3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7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95A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172</w:t>
            </w:r>
          </w:p>
        </w:tc>
      </w:tr>
      <w:tr w:rsidR="00594A5C" w:rsidRPr="00594A5C" w14:paraId="7F13529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E157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911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EA4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987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6A7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4C6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C83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19</w:t>
            </w:r>
          </w:p>
        </w:tc>
      </w:tr>
      <w:tr w:rsidR="00594A5C" w:rsidRPr="00594A5C" w14:paraId="32A7EC9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4CF9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D82A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A7C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E4E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8105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A9B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3EE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56</w:t>
            </w:r>
          </w:p>
        </w:tc>
      </w:tr>
      <w:tr w:rsidR="00594A5C" w:rsidRPr="00594A5C" w14:paraId="616BE59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8AC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4B3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01F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097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E09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1940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800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8CE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6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0CC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88</w:t>
            </w:r>
          </w:p>
        </w:tc>
      </w:tr>
      <w:tr w:rsidR="00594A5C" w:rsidRPr="00594A5C" w14:paraId="36994A79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4D3B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BBE5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0BA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8E3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19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67C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389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3D2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192</w:t>
            </w:r>
          </w:p>
        </w:tc>
      </w:tr>
      <w:tr w:rsidR="00594A5C" w:rsidRPr="00594A5C" w14:paraId="6349A0B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C6D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145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BB8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7128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19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075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217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7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C1E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140</w:t>
            </w:r>
          </w:p>
        </w:tc>
      </w:tr>
      <w:tr w:rsidR="00594A5C" w:rsidRPr="00594A5C" w14:paraId="64598207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937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DC1B3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D3D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6A1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F5A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47E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531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08</w:t>
            </w:r>
          </w:p>
        </w:tc>
      </w:tr>
      <w:tr w:rsidR="00594A5C" w:rsidRPr="00594A5C" w14:paraId="75BD02B5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E3D3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CF7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93B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B9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1C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86B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5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CD5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47</w:t>
            </w:r>
          </w:p>
        </w:tc>
      </w:tr>
      <w:tr w:rsidR="00594A5C" w:rsidRPr="00594A5C" w14:paraId="49DFBC6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D41C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F27D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2BB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BF5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EE0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6DB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6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EF8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63</w:t>
            </w:r>
          </w:p>
        </w:tc>
      </w:tr>
      <w:tr w:rsidR="00594A5C" w:rsidRPr="00594A5C" w14:paraId="5797E41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AC0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5893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D21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6EA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CBE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035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8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F9AF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65</w:t>
            </w:r>
          </w:p>
        </w:tc>
      </w:tr>
      <w:tr w:rsidR="00594A5C" w:rsidRPr="00594A5C" w14:paraId="404DB68F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5C2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422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AC4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19E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BC0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687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4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E7CE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54</w:t>
            </w:r>
          </w:p>
        </w:tc>
      </w:tr>
      <w:tr w:rsidR="00594A5C" w:rsidRPr="00594A5C" w14:paraId="6DA2648E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154E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052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891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994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4BC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3D1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71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D57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491</w:t>
            </w:r>
          </w:p>
        </w:tc>
      </w:tr>
      <w:tr w:rsidR="00594A5C" w:rsidRPr="00594A5C" w14:paraId="5BE96A8C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89C3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EB0E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07C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14D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605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5E98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8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AC2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97</w:t>
            </w:r>
          </w:p>
        </w:tc>
      </w:tr>
      <w:tr w:rsidR="00594A5C" w:rsidRPr="00594A5C" w14:paraId="1C6C9033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96B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5E1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D57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6E7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314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A33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2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5B8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074</w:t>
            </w:r>
          </w:p>
        </w:tc>
      </w:tr>
      <w:tr w:rsidR="00594A5C" w:rsidRPr="00594A5C" w14:paraId="2949C20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4C5A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4CD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FF5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5BE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04A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B8E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4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D8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94</w:t>
            </w:r>
          </w:p>
        </w:tc>
      </w:tr>
      <w:tr w:rsidR="00594A5C" w:rsidRPr="00594A5C" w14:paraId="4BEE386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5BCF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416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D4AD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E82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09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40C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01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5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D0B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31</w:t>
            </w:r>
          </w:p>
        </w:tc>
      </w:tr>
      <w:tr w:rsidR="00594A5C" w:rsidRPr="00594A5C" w14:paraId="5EF8DA5B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6902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5D02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949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83A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0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B37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207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447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03</w:t>
            </w:r>
          </w:p>
        </w:tc>
      </w:tr>
      <w:tr w:rsidR="00594A5C" w:rsidRPr="00594A5C" w14:paraId="395C24D2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AD54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F21F1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FDC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C1D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1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F7B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Blo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4B0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6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F93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38</w:t>
            </w:r>
          </w:p>
        </w:tc>
      </w:tr>
      <w:tr w:rsidR="00594A5C" w:rsidRPr="00594A5C" w14:paraId="3517F946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D598B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E762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9C2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604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2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808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3F2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07C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60</w:t>
            </w:r>
          </w:p>
        </w:tc>
      </w:tr>
      <w:tr w:rsidR="00594A5C" w:rsidRPr="00594A5C" w14:paraId="4BD34F21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B5F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AAB4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9CA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C48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3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223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9A8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4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30E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61</w:t>
            </w:r>
          </w:p>
        </w:tc>
      </w:tr>
      <w:tr w:rsidR="00594A5C" w:rsidRPr="00594A5C" w14:paraId="3541CCEB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76B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EAA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F923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7FD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49E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D55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1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9A6B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325</w:t>
            </w:r>
          </w:p>
        </w:tc>
      </w:tr>
      <w:tr w:rsidR="00594A5C" w:rsidRPr="00594A5C" w14:paraId="0F73BFE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293D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DE925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FE11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B2E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5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5B3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9DF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6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8A56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07</w:t>
            </w:r>
          </w:p>
        </w:tc>
      </w:tr>
      <w:tr w:rsidR="00594A5C" w:rsidRPr="00594A5C" w14:paraId="490830AA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301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22D9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AAA9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E856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6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2E5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A130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5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B4D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510</w:t>
            </w:r>
          </w:p>
        </w:tc>
      </w:tr>
      <w:tr w:rsidR="00594A5C" w:rsidRPr="00594A5C" w14:paraId="1EAF11D0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D44E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0996A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29F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72CF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7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28E5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ADCA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29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D4A2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260</w:t>
            </w:r>
          </w:p>
        </w:tc>
      </w:tr>
      <w:tr w:rsidR="00594A5C" w:rsidRPr="00594A5C" w14:paraId="2AC1348D" w14:textId="77777777" w:rsidTr="00594A5C">
        <w:trPr>
          <w:trHeight w:val="255"/>
        </w:trPr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0C90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CC67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47F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AMN069207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7938" w14:textId="77777777" w:rsidR="00594A5C" w:rsidRPr="00594A5C" w:rsidRDefault="00594A5C" w:rsidP="00594A5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RR5520218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2374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Sk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BEE7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33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92BC" w14:textId="77777777" w:rsidR="00594A5C" w:rsidRPr="00594A5C" w:rsidRDefault="00594A5C" w:rsidP="00594A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94A5C">
              <w:rPr>
                <w:rFonts w:ascii="Arial" w:eastAsia="Times New Roman" w:hAnsi="Arial" w:cs="Arial"/>
                <w:sz w:val="20"/>
                <w:szCs w:val="20"/>
              </w:rPr>
              <w:t>1423</w:t>
            </w:r>
          </w:p>
        </w:tc>
      </w:tr>
    </w:tbl>
    <w:p w14:paraId="5109E19C" w14:textId="77777777" w:rsidR="00164C63" w:rsidRDefault="00164C63"/>
    <w:p w14:paraId="0320F617" w14:textId="5589527E" w:rsidR="00594A5C" w:rsidRDefault="00594A5C">
      <w:r w:rsidRPr="009336D8">
        <w:rPr>
          <w:b/>
        </w:rPr>
        <w:t>Supplementary Table 2</w:t>
      </w:r>
      <w:r>
        <w:t xml:space="preserve"> –</w:t>
      </w:r>
      <w:r w:rsidR="0086684D">
        <w:t xml:space="preserve"> In-depth description </w:t>
      </w:r>
      <w:r w:rsidR="00925672">
        <w:t>of the</w:t>
      </w:r>
      <w:r w:rsidR="0086684D">
        <w:t xml:space="preserve"> available transcriptomic</w:t>
      </w:r>
      <w:r w:rsidR="00F401AB">
        <w:t xml:space="preserve"> NCBI</w:t>
      </w:r>
      <w:r w:rsidR="0086684D">
        <w:t xml:space="preserve"> sequence read archive (SRA) projects</w:t>
      </w:r>
      <w:r w:rsidR="00B300D3">
        <w:t>,</w:t>
      </w:r>
      <w:r w:rsidR="00F401AB">
        <w:t xml:space="preserve"> scrutinized</w:t>
      </w:r>
      <w:r w:rsidR="00E94AAF">
        <w:t xml:space="preserve"> in the transcriptomic analysis of the </w:t>
      </w:r>
      <w:r w:rsidR="00925672">
        <w:t>6</w:t>
      </w:r>
      <w:r w:rsidR="00E94AAF">
        <w:t xml:space="preserve"> represented cetaceans.</w:t>
      </w:r>
      <w:r w:rsidR="0086684D">
        <w:t xml:space="preserve"> </w:t>
      </w:r>
    </w:p>
    <w:sectPr w:rsidR="00594A5C" w:rsidSect="00594A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5C"/>
    <w:rsid w:val="00164C63"/>
    <w:rsid w:val="00594A5C"/>
    <w:rsid w:val="0086684D"/>
    <w:rsid w:val="00925672"/>
    <w:rsid w:val="009336D8"/>
    <w:rsid w:val="009B33BE"/>
    <w:rsid w:val="00A5799E"/>
    <w:rsid w:val="00B300D3"/>
    <w:rsid w:val="00E94AAF"/>
    <w:rsid w:val="00F4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F5BDD0"/>
  <w15:chartTrackingRefBased/>
  <w15:docId w15:val="{648517AE-8C7B-4EB3-9613-2E42E2C4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</dc:creator>
  <cp:keywords/>
  <dc:description/>
  <cp:lastModifiedBy>Microsoft Office User</cp:lastModifiedBy>
  <cp:revision>2</cp:revision>
  <cp:lastPrinted>2018-11-29T23:25:00Z</cp:lastPrinted>
  <dcterms:created xsi:type="dcterms:W3CDTF">2019-01-18T16:24:00Z</dcterms:created>
  <dcterms:modified xsi:type="dcterms:W3CDTF">2019-01-18T16:24:00Z</dcterms:modified>
</cp:coreProperties>
</file>